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40"/>
          <w:szCs w:val="40"/>
          <w:lang w:val="en-US" w:eastAsia="zh-CN"/>
        </w:rPr>
        <w:t>Supplementary Material 4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1. D</w:t>
      </w:r>
      <w:r>
        <w:rPr>
          <w:rFonts w:hint="eastAsia" w:ascii="Times New Roman" w:hAnsi="Times New Roman" w:cs="Times New Roman"/>
          <w:sz w:val="24"/>
        </w:rPr>
        <w:t>eletions in the RD14 reg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m</w:t>
      </w:r>
      <w:r>
        <w:rPr>
          <w:rFonts w:hint="eastAsia" w:ascii="Times New Roman" w:hAnsi="Times New Roman" w:cs="Times New Roman"/>
          <w:sz w:val="24"/>
        </w:rPr>
        <w:t>ultiple lineage</w:t>
      </w:r>
      <w:r>
        <w:rPr>
          <w:rFonts w:hint="eastAsia" w:ascii="Times New Roman" w:hAnsi="Times New Roman" w:cs="Times New Roman"/>
          <w:sz w:val="24"/>
          <w:lang w:val="en-US" w:eastAsia="zh-CN"/>
        </w:rPr>
        <w:t>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2. D</w:t>
      </w:r>
      <w:r>
        <w:rPr>
          <w:rFonts w:hint="eastAsia" w:ascii="Times New Roman" w:hAnsi="Times New Roman" w:cs="Times New Roman"/>
          <w:sz w:val="24"/>
        </w:rPr>
        <w:t>eletions in the RD</w:t>
      </w:r>
      <w:r>
        <w:rPr>
          <w:rFonts w:hint="eastAsia" w:ascii="Times New Roman" w:hAnsi="Times New Roman" w:cs="Times New Roman"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</w:rPr>
        <w:t xml:space="preserve"> reg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m</w:t>
      </w:r>
      <w:r>
        <w:rPr>
          <w:rFonts w:hint="eastAsia" w:ascii="Times New Roman" w:hAnsi="Times New Roman" w:cs="Times New Roman"/>
          <w:sz w:val="24"/>
        </w:rPr>
        <w:t>ultiple lineage</w:t>
      </w:r>
      <w:r>
        <w:rPr>
          <w:rFonts w:hint="eastAsia" w:ascii="Times New Roman" w:hAnsi="Times New Roman" w:cs="Times New Roman"/>
          <w:sz w:val="24"/>
          <w:lang w:val="en-US" w:eastAsia="zh-CN"/>
        </w:rPr>
        <w:t>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able S1. Gene covariation in RvD4496 and adjacent region of lineage 5, lineage 8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960" w:firstLineChars="400"/>
        <w:textAlignment w:val="auto"/>
        <w:rPr>
          <w:rFonts w:hint="default" w:ascii="Times New Roman" w:hAnsi="Times New Roman" w:cs="Times New Roman"/>
          <w:sz w:val="24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M. canetti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H37Rv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95325</wp:posOffset>
                </wp:positionH>
                <wp:positionV relativeFrom="paragraph">
                  <wp:posOffset>2583815</wp:posOffset>
                </wp:positionV>
                <wp:extent cx="6665595" cy="3695700"/>
                <wp:effectExtent l="0" t="0" r="1905" b="0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5595" cy="3695700"/>
                          <a:chOff x="3198" y="6252"/>
                          <a:chExt cx="10497" cy="5820"/>
                        </a:xfrm>
                      </wpg:grpSpPr>
                      <pic:pic xmlns:pic="http://schemas.openxmlformats.org/drawingml/2006/picture">
                        <pic:nvPicPr>
                          <pic:cNvPr id="5" name="图片 5" descr="D:\Desktop\lzc\RD_screen\文章\ALL_recorrect_1.1\附件\Fig S1.jpgFig S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198" y="6252"/>
                            <a:ext cx="10497" cy="538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文本框 16"/>
                        <wps:cNvSpPr txBox="1"/>
                        <wps:spPr>
                          <a:xfrm>
                            <a:off x="4296" y="11433"/>
                            <a:ext cx="8300" cy="63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before="120" w:after="240"/>
                                <w:jc w:val="center"/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 xml:space="preserve">Figure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S1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 xml:space="preserve">.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D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eletions in the RD14 region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 xml:space="preserve"> of m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ultiple lineage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s.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54.75pt;margin-top:203.45pt;height:291pt;width:524.85pt;z-index:251660288;mso-width-relative:page;mso-height-relative:page;" coordorigin="3198,6252" coordsize="10497,5820" o:gfxdata="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/9l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">
                <o:lock v:ext="edit" aspectratio="f"/>
                <v:shape id="_x0000_s1026" o:spid="_x0000_s1026" o:spt="75" alt="D:\Desktop\lzc\RD_screen\文章\ALL_recorrect_1.1\附件\Fig S1.jpgFig S1" type="#_x0000_t75" style="position:absolute;left:3198;top:6252;height:5386;width:10497;" filled="f" o:preferrelative="t" stroked="f" coordsize="21600,21600" o:gfxdata="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FhsDOr4A&#10;AADa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5" o:title=""/>
                  <o:lock v:ext="edit" aspectratio="t"/>
                </v:shape>
                <v:shape id="_x0000_s1026" o:spid="_x0000_s1026" o:spt="202" type="#_x0000_t202" style="position:absolute;left:4296;top:11433;height:639;width:8300;" filled="f" stroked="f" coordsize="21600,21600" o:gfxdata="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K4F0b7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spacing w:before="120" w:after="240"/>
                          <w:jc w:val="center"/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 xml:space="preserve">Figure 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S1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 xml:space="preserve">. 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D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eletions in the RD14 region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 xml:space="preserve"> of m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ultiple lineage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s.</w:t>
                        </w:r>
                      </w:p>
                      <w:p>
                        <w:pPr>
                          <w:jc w:val="center"/>
                          <w:rPr>
                            <w:rFonts w:hint="eastAsia"/>
                            <w:lang w:val="en-US" w:eastAsia="zh-C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firstLine="420" w:firstLineChars="200"/>
        <w:textAlignment w:val="auto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05</wp:posOffset>
                </wp:positionH>
                <wp:positionV relativeFrom="paragraph">
                  <wp:posOffset>3044825</wp:posOffset>
                </wp:positionV>
                <wp:extent cx="5270500" cy="2754630"/>
                <wp:effectExtent l="0" t="0" r="6350" b="0"/>
                <wp:wrapNone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0500" cy="2754630"/>
                          <a:chOff x="4296" y="23961"/>
                          <a:chExt cx="8300" cy="4338"/>
                        </a:xfrm>
                      </wpg:grpSpPr>
                      <pic:pic xmlns:pic="http://schemas.openxmlformats.org/drawingml/2006/picture">
                        <pic:nvPicPr>
                          <pic:cNvPr id="4" name="图片 4" descr="S3_FIGS2_ann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297" y="23961"/>
                            <a:ext cx="8298" cy="372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文本框 6"/>
                        <wps:cNvSpPr txBox="1"/>
                        <wps:spPr>
                          <a:xfrm>
                            <a:off x="4296" y="27661"/>
                            <a:ext cx="8300" cy="63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spacing w:before="120" w:after="240"/>
                                <w:jc w:val="center"/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 xml:space="preserve">Figure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S2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 xml:space="preserve">.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D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eletions in the RD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5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 xml:space="preserve"> region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 xml:space="preserve"> of m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</w:rPr>
                                <w:t>ultiple lineage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4"/>
                                  <w:lang w:val="en-US" w:eastAsia="zh-CN"/>
                                </w:rPr>
                                <w:t>s.</w:t>
                              </w:r>
                            </w:p>
                            <w:p>
                              <w:pPr>
                                <w:rPr>
                                  <w:rFonts w:hint="eastAsia"/>
                                  <w:lang w:val="en-US" w:eastAsia="zh-CN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0.15pt;margin-top:239.75pt;height:216.9pt;width:415pt;z-index:251659264;mso-width-relative:page;mso-height-relative:page;" coordorigin="4296,23961" coordsize="8300,4338" o:gfxdata="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">
                <o:lock v:ext="edit" aspectratio="f"/>
                <v:shape id="_x0000_s1026" o:spid="_x0000_s1026" o:spt="75" alt="S3_FIGS2_ann" type="#_x0000_t75" style="position:absolute;left:4297;top:23961;height:3724;width:8298;" filled="f" o:preferrelative="t" stroked="f" coordsize="21600,21600" o:gfxdata="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0mJCRL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6" o:title=""/>
                  <o:lock v:ext="edit" aspectratio="t"/>
                </v:shape>
                <v:shape id="_x0000_s1026" o:spid="_x0000_s1026" o:spt="202" type="#_x0000_t202" style="position:absolute;left:4296;top:27661;height:639;width:8300;" filled="f" stroked="f" coordsize="21600,21600" o:gfxdata="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Mm7drvQAA&#10;ANoAAAAPAAAAAAAAAAEAIAAAACIAAABkcnMvZG93bnJldi54bWxQSwECFAAUAAAACACHTuJAMy8F&#10;njsAAAA5AAAAEAAAAAAAAAABACAAAAAMAQAAZHJzL3NoYXBleG1sLnhtbFBLBQYAAAAABgAGAFsB&#10;AAC2AwAA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spacing w:before="120" w:after="240"/>
                          <w:jc w:val="center"/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 xml:space="preserve">Figure 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S2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 xml:space="preserve">. 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D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eletions in the RD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5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 xml:space="preserve"> region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 xml:space="preserve"> of m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</w:rPr>
                          <w:t>ultiple lineage</w:t>
                        </w:r>
                        <w:r>
                          <w:rPr>
                            <w:rFonts w:hint="eastAsia" w:ascii="Times New Roman" w:hAnsi="Times New Roman" w:cs="Times New Roman"/>
                            <w:sz w:val="24"/>
                            <w:lang w:val="en-US" w:eastAsia="zh-CN"/>
                          </w:rPr>
                          <w:t>s.</w:t>
                        </w:r>
                      </w:p>
                      <w:p>
                        <w:pPr>
                          <w:rPr>
                            <w:rFonts w:hint="eastAsia"/>
                            <w:lang w:val="en-US" w:eastAsia="zh-C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</w:rPr>
        <w:t xml:space="preserve"> 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1 Gene covariation in RvD4496 and adjacent region of lineage 5, lineage 8,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M. canetti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nd H37Rv.</w:t>
      </w:r>
    </w:p>
    <w:tbl>
      <w:tblPr>
        <w:tblStyle w:val="3"/>
        <w:tblW w:w="87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877"/>
        <w:gridCol w:w="2006"/>
        <w:gridCol w:w="1464"/>
        <w:gridCol w:w="13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eage 5</w:t>
            </w:r>
          </w:p>
        </w:tc>
        <w:tc>
          <w:tcPr>
            <w:tcW w:w="18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eage 8</w:t>
            </w:r>
          </w:p>
        </w:tc>
        <w:tc>
          <w:tcPr>
            <w:tcW w:w="200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. canetti</w:t>
            </w:r>
          </w:p>
        </w:tc>
        <w:tc>
          <w:tcPr>
            <w:tcW w:w="14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37Rv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rien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Q847_RS10325</w:t>
            </w:r>
          </w:p>
        </w:tc>
        <w:tc>
          <w:tcPr>
            <w:tcW w:w="187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10</w:t>
            </w:r>
          </w:p>
        </w:tc>
        <w:tc>
          <w:tcPr>
            <w:tcW w:w="200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390</w:t>
            </w:r>
          </w:p>
        </w:tc>
        <w:tc>
          <w:tcPr>
            <w:tcW w:w="1464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v1976c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Q847_RS1033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1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395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eleted in H37Rv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RvD449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Q847_RS1033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2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00</w:t>
            </w: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Q847_RS1034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2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05</w:t>
            </w: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eage 5 deleted reg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3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10</w:t>
            </w: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3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15</w:t>
            </w: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4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20</w:t>
            </w:r>
          </w:p>
        </w:tc>
        <w:tc>
          <w:tcPr>
            <w:tcW w:w="1464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4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v19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5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v19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v1979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Q847_RS10345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g002_RS103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60</w:t>
            </w:r>
          </w:p>
        </w:tc>
        <w:tc>
          <w:tcPr>
            <w:tcW w:w="200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AN_RS10445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pt64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left" w:pos="7390"/>
        <w:tab w:val="clear" w:pos="4153"/>
      </w:tabs>
      <w:rPr>
        <w:rFonts w:hint="eastAsia" w:eastAsia="宋体"/>
        <w:lang w:eastAsia="zh-CN"/>
      </w:rPr>
    </w:pPr>
    <w:r>
      <w:rPr>
        <w:rFonts w:hint="eastAsia"/>
        <w:lang w:eastAsia="zh-CN"/>
      </w:rP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iNDM5ZWJkMzFkYTU5YmJlMjNjZDM1MGNkODIyYTkifQ=="/>
  </w:docVars>
  <w:rsids>
    <w:rsidRoot w:val="00000000"/>
    <w:rsid w:val="03343E6D"/>
    <w:rsid w:val="03563CB7"/>
    <w:rsid w:val="05373803"/>
    <w:rsid w:val="066A1057"/>
    <w:rsid w:val="06D53FBF"/>
    <w:rsid w:val="06F9303E"/>
    <w:rsid w:val="09475B32"/>
    <w:rsid w:val="0AA1569C"/>
    <w:rsid w:val="0E82683A"/>
    <w:rsid w:val="1A7054DB"/>
    <w:rsid w:val="1D0F11D1"/>
    <w:rsid w:val="1D653F52"/>
    <w:rsid w:val="20E9692D"/>
    <w:rsid w:val="291A39F5"/>
    <w:rsid w:val="29AE42FA"/>
    <w:rsid w:val="2C937921"/>
    <w:rsid w:val="2D705DD0"/>
    <w:rsid w:val="3273406A"/>
    <w:rsid w:val="3A1E362C"/>
    <w:rsid w:val="3AE83F20"/>
    <w:rsid w:val="3DE90D7E"/>
    <w:rsid w:val="41726C45"/>
    <w:rsid w:val="41DE7619"/>
    <w:rsid w:val="44337229"/>
    <w:rsid w:val="490765DF"/>
    <w:rsid w:val="49077B75"/>
    <w:rsid w:val="4B053D3F"/>
    <w:rsid w:val="4C737946"/>
    <w:rsid w:val="4EBE46EE"/>
    <w:rsid w:val="589E1ECB"/>
    <w:rsid w:val="5D73734F"/>
    <w:rsid w:val="5F9403CB"/>
    <w:rsid w:val="61D83531"/>
    <w:rsid w:val="650B21A0"/>
    <w:rsid w:val="675537C4"/>
    <w:rsid w:val="698B533B"/>
    <w:rsid w:val="6C736A56"/>
    <w:rsid w:val="6CBC1AC3"/>
    <w:rsid w:val="6EBE41FD"/>
    <w:rsid w:val="700B55F3"/>
    <w:rsid w:val="7145168E"/>
    <w:rsid w:val="724625E3"/>
    <w:rsid w:val="736D52E1"/>
    <w:rsid w:val="73900F38"/>
    <w:rsid w:val="78586219"/>
    <w:rsid w:val="79E36A6A"/>
    <w:rsid w:val="7AE5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5">
    <w:name w:val="Emphasis"/>
    <w:basedOn w:val="4"/>
    <w:qFormat/>
    <w:uiPriority w:val="0"/>
    <w:rPr>
      <w:i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8</Words>
  <Characters>776</Characters>
  <Lines>0</Lines>
  <Paragraphs>0</Paragraphs>
  <TotalTime>1</TotalTime>
  <ScaleCrop>false</ScaleCrop>
  <LinksUpToDate>false</LinksUpToDate>
  <CharactersWithSpaces>83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20:19:00Z</dcterms:created>
  <dc:creator>HataMotochika</dc:creator>
  <cp:lastModifiedBy>秦元亲</cp:lastModifiedBy>
  <dcterms:modified xsi:type="dcterms:W3CDTF">2022-08-06T04:2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DD57FB9D9944393AA8A53A0C392E19F</vt:lpwstr>
  </property>
</Properties>
</file>